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Caption"/>
        <w:jc w:val="left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sz w:val="20"/>
          <w:lang w:val="en-GB"/>
        </w:rPr>
        <w:t xml:space="preserve">        </w:t>
      </w:r>
      <w:r>
        <w:rPr>
          <w:rFonts w:cs="Times New Roman" w:ascii="Times New Roman" w:hAnsi="Times New Roman"/>
          <w:b w:val="false"/>
        </w:rPr>
        <w:t>Table S4</w:t>
      </w:r>
      <w:r>
        <w:rPr>
          <w:sz w:val="28"/>
        </w:rPr>
        <w:t xml:space="preserve"> </w:t>
      </w:r>
      <w:r>
        <w:rPr>
          <w:rFonts w:cs="Times New Roman" w:ascii="Times New Roman" w:hAnsi="Times New Roman"/>
        </w:rPr>
        <w:t>Sediment bacterial abundance determined for each site in the Conwy and Ribble estuaries based on average of three repeats and averaged for each transect. Data reported as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average and range (minimum and maximum). GC indicates genome copies. ND indicates not detected. All values are expressed per 100g sedimen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84"/>
        <w:gridCol w:w="1101"/>
        <w:gridCol w:w="1252"/>
        <w:gridCol w:w="1489"/>
        <w:gridCol w:w="1103"/>
        <w:gridCol w:w="1294"/>
        <w:gridCol w:w="1100"/>
        <w:gridCol w:w="968"/>
        <w:gridCol w:w="1253"/>
        <w:gridCol w:w="1490"/>
        <w:gridCol w:w="1101"/>
        <w:gridCol w:w="1297"/>
      </w:tblGrid>
      <w:tr>
        <w:trPr>
          <w:trHeight w:val="255" w:hRule="atLeast"/>
        </w:trPr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592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ept./Oct. 201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20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Feb. 2015</w:t>
            </w:r>
          </w:p>
        </w:tc>
      </w:tr>
      <w:tr>
        <w:trPr>
          <w:trHeight w:val="365" w:hRule="atLeast"/>
        </w:trPr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GC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nterococ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</w:tc>
        <w:tc>
          <w:tcPr>
            <w:tcW w:w="14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nterococ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aec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+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aec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GC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Vibri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Vibri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spp. GC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nterococ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nterococ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aec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+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aec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Vibri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Vibri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spp. 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43" w:hRule="atLeast"/>
        </w:trPr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Conwy transect 1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 (0-4.2)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 (0-6.9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 (0-4.2)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7 (3.7-6.1)</w:t>
            </w:r>
          </w:p>
        </w:tc>
        <w:tc>
          <w:tcPr>
            <w:tcW w:w="12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 (5.9-7.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4 (4.1-4.7)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 (0-5.3)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 (0-3.5)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 (4.2-5.2)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 (0-6.2)</w:t>
            </w:r>
          </w:p>
        </w:tc>
      </w:tr>
      <w:tr>
        <w:trPr>
          <w:trHeight w:val="243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2 (0-5.8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 (0-5.4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 (0-6)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 (0-6.7)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 (0-4.2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 (0-5.9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 (3.2-6.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 (4.5-5.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5 (0-5.1)</w:t>
            </w:r>
          </w:p>
        </w:tc>
      </w:tr>
      <w:tr>
        <w:trPr>
          <w:trHeight w:val="243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 (0-3.9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 (0-5.2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 (0-6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 (4.5-5.8)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 (0-7.3)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1 (5-5.2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 (0-5.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 (0-6.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</w:tr>
      <w:tr>
        <w:trPr>
          <w:trHeight w:val="243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 (0-3.2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 (0-5.8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 (3.5-4.4)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 (5.4-7.5)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 (0-5.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 (0-4.5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 (0-5.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9 (3.9-6.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8 (0-7.2)</w:t>
            </w:r>
          </w:p>
        </w:tc>
      </w:tr>
      <w:tr>
        <w:trPr>
          <w:trHeight w:val="243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 (5-5)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4 (6.4-6.4)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 (4.9-4.9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</w:tr>
      <w:tr>
        <w:trPr>
          <w:trHeight w:val="243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Ribble sites 1-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 (4.3-5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9 (7.7-8.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 (0-3.2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 (6.9-7.3)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 (0-5.3)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6 (0-3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 (4.3-4.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 (6.7-7.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</w:tr>
      <w:tr>
        <w:trPr>
          <w:trHeight w:val="243" w:hRule="atLeast"/>
        </w:trPr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Ribble sites 3-8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 (0-5.7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 (0-6.7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 (0-5.4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 (6-7.3)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4 (0-7.1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 (0-4.4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 (0-5.9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2 (0-4.7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4 (0-5.2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5 (5.8-6.9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 (0-6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101"/>
        <w:gridCol w:w="1100"/>
        <w:gridCol w:w="1244"/>
        <w:gridCol w:w="1450"/>
        <w:gridCol w:w="1100"/>
        <w:gridCol w:w="1296"/>
        <w:gridCol w:w="1101"/>
        <w:gridCol w:w="967"/>
        <w:gridCol w:w="1243"/>
        <w:gridCol w:w="1450"/>
        <w:gridCol w:w="1101"/>
        <w:gridCol w:w="1299"/>
      </w:tblGrid>
      <w:tr>
        <w:trPr>
          <w:trHeight w:val="315" w:hRule="atLeast"/>
        </w:trPr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729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Apr. 2015</w:t>
            </w:r>
          </w:p>
        </w:tc>
        <w:tc>
          <w:tcPr>
            <w:tcW w:w="716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Jun./Jul. 2015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onwy Transect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nterococ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nterococ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aec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+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aec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Vibri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Vibri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spp. 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nterococ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Enterococ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aec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+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aec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Vibri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GB"/>
              </w:rPr>
              <w:t>Vibri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spp. 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Ribble site</w:t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Conwy transect 1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 (0-3.2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 (5.2-5.4)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 (0-4.2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 (3.9-5.9)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 (5.4-6.7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 (0-4.2)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 (0-6.2)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 (0-4.4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 (4.9-6.2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 (5.4-7.4)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5 (3.9-4.8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 (0-5.5)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 (0-3.2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 (0-3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9 (5.6-6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 (0-7.6)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 (3.8-5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 (0-6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 (0-5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4 (0-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 (0-5.7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 (0-7.5)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 (0-4.8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 (0-4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2 (0-5.8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 (4.2-5.8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3 (0-7.9)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 (0-3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 (0-5.5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9 (0-6.3)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 (0-3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 (0-5.1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 (0-6.4)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 (5.5-5.5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 (6.2-6.2)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 (0-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 (4.9-4.9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 (6.6-6.6)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Ribble sites 1-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 (0-4.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 (5.2-5.5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 (3.5-4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 (0-5.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 (6.4-7.2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 (6.1-6.2)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 (4.1-4.8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 (0-6.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2 (3.9-4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 (5.5-5.7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 (6.8-7.3)</w:t>
            </w:r>
          </w:p>
        </w:tc>
      </w:tr>
      <w:tr>
        <w:trPr>
          <w:trHeight w:val="300" w:hRule="atLeast"/>
        </w:trPr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Ribble sites 3-8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 (0-4.6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 (0-3.7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 (0-6.8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8 (6.3-7.3)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 (0-6.3)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6 (0-3.9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 (0-5.9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2 (3.5-4.7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 (4.6-5.2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8 (0-6.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240"/>
      <w:jc w:val="center"/>
    </w:pPr>
    <w:rPr>
      <w:rFonts w:ascii="Calibri" w:hAnsi="Calibri" w:eastAsia="Times New Roman" w:cs="Times New Roman"/>
      <w:b/>
      <w:sz w:val="24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UKWIRstandardparagraph">
    <w:name w:val="UKWIR standard paragraph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5:16:00Z</dcterms:created>
  <dc:creator>Frankie Hassard</dc:creator>
  <dc:description/>
  <cp:keywords/>
  <dc:language>en-US</dc:language>
  <cp:lastModifiedBy>Hassard, Francis</cp:lastModifiedBy>
  <dcterms:modified xsi:type="dcterms:W3CDTF">2017-06-12T14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